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730" w:rsidRPr="007D2169" w:rsidRDefault="00455730" w:rsidP="0045573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. Table</w:t>
      </w:r>
      <w:r w:rsidRPr="007D21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D2169">
        <w:rPr>
          <w:rFonts w:ascii="Times New Roman" w:hAnsi="Times New Roman" w:cs="Times New Roman"/>
          <w:sz w:val="24"/>
          <w:szCs w:val="24"/>
          <w:lang w:val="en-GB"/>
        </w:rPr>
        <w:t xml:space="preserve">: Positivit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+) for </w:t>
      </w:r>
      <w:proofErr w:type="spellStart"/>
      <w:r w:rsidRPr="00837172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sciol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37172">
        <w:rPr>
          <w:rFonts w:ascii="Times New Roman" w:hAnsi="Times New Roman" w:cs="Times New Roman"/>
          <w:i/>
          <w:sz w:val="24"/>
          <w:szCs w:val="24"/>
          <w:lang w:val="en-GB"/>
        </w:rPr>
        <w:t>hepatic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837172">
        <w:rPr>
          <w:rFonts w:ascii="Times New Roman" w:hAnsi="Times New Roman" w:cs="Times New Roman"/>
          <w:i/>
          <w:sz w:val="24"/>
          <w:szCs w:val="24"/>
          <w:lang w:val="en-GB"/>
        </w:rPr>
        <w:t>Calicophoron</w:t>
      </w:r>
      <w:proofErr w:type="spellEnd"/>
      <w:r w:rsidRPr="008371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837172">
        <w:rPr>
          <w:rFonts w:ascii="Times New Roman" w:hAnsi="Times New Roman" w:cs="Times New Roman"/>
          <w:i/>
          <w:sz w:val="24"/>
          <w:szCs w:val="24"/>
          <w:lang w:val="en-GB"/>
        </w:rPr>
        <w:t>daubney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promicroscopic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xamination </w:t>
      </w:r>
      <w:r w:rsidRPr="007D2169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GB"/>
        </w:rPr>
        <w:t>samples from</w:t>
      </w:r>
      <w:r w:rsidRPr="007D21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ter buffalo between 2016 and 2024</w:t>
      </w:r>
      <w:r w:rsidRPr="007D216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8205" w:type="dxa"/>
        <w:tblLayout w:type="fixed"/>
        <w:tblLook w:val="04A0" w:firstRow="1" w:lastRow="0" w:firstColumn="1" w:lastColumn="0" w:noHBand="0" w:noVBand="1"/>
      </w:tblPr>
      <w:tblGrid>
        <w:gridCol w:w="1261"/>
        <w:gridCol w:w="1400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sz w:val="20"/>
                <w:szCs w:val="20"/>
              </w:rPr>
              <w:t>Anim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uke speci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24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D21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ati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455730" w:rsidRPr="007D2169" w:rsidTr="00145B5D">
        <w:trPr>
          <w:trHeight w:val="17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daubney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1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730" w:rsidRPr="007D2169" w:rsidRDefault="00455730" w:rsidP="00145B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:rsidR="00455730" w:rsidRPr="0032032D" w:rsidRDefault="00455730" w:rsidP="004557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0 = no eggs found, + = eggs found</w:t>
      </w:r>
      <w:r w:rsidRPr="0032032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x</w:t>
      </w:r>
      <w:r w:rsidRPr="0032032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ample</w:t>
      </w:r>
      <w:r w:rsidRPr="0032032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issing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 blank = animal not in herd</w:t>
      </w:r>
    </w:p>
    <w:p w:rsidR="00187A00" w:rsidRDefault="00187A00">
      <w:bookmarkStart w:id="0" w:name="_GoBack"/>
      <w:bookmarkEnd w:id="0"/>
    </w:p>
    <w:sectPr w:rsidR="00187A00" w:rsidSect="001F4E0F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674193458"/>
      <w:docPartObj>
        <w:docPartGallery w:val="Page Numbers (Bottom of Page)"/>
        <w:docPartUnique/>
      </w:docPartObj>
    </w:sdtPr>
    <w:sdtEndPr/>
    <w:sdtContent>
      <w:p w:rsidR="00134D86" w:rsidRPr="004F05CA" w:rsidRDefault="0045573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F05C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F05C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F05C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F05C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34D86" w:rsidRDefault="004557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730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0D52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28D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CCB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5EEB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16D34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31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89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8AF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730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4B5A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6721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3B0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2DCA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19BE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2BB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278D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9AB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0518"/>
    <w:rsid w:val="00A01106"/>
    <w:rsid w:val="00A01750"/>
    <w:rsid w:val="00A01CF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1F01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1E3C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145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37F47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5BAB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35D6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5A2F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99773-3A45-46B3-AA30-72665931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73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5730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455730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455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6-01-24T13:16:00Z</dcterms:created>
  <dcterms:modified xsi:type="dcterms:W3CDTF">2026-01-24T13:17:00Z</dcterms:modified>
</cp:coreProperties>
</file>